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AB035" w14:textId="77777777" w:rsidR="00980BF2" w:rsidRPr="0014062A" w:rsidRDefault="00980BF2" w:rsidP="00980BF2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14062A">
        <w:rPr>
          <w:rFonts w:asciiTheme="majorBidi" w:hAnsiTheme="majorBidi" w:cstheme="majorBidi"/>
          <w:b/>
          <w:bCs/>
          <w:sz w:val="28"/>
          <w:szCs w:val="28"/>
        </w:rPr>
        <w:t xml:space="preserve">Supplementary Material </w:t>
      </w:r>
    </w:p>
    <w:p w14:paraId="766699E6" w14:textId="77777777" w:rsidR="00980BF2" w:rsidRPr="0014062A" w:rsidRDefault="00980BF2" w:rsidP="00980BF2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A023E">
        <w:rPr>
          <w:rFonts w:asciiTheme="majorBidi" w:hAnsiTheme="majorBidi" w:cstheme="majorBidi"/>
          <w:b/>
          <w:bCs/>
          <w:sz w:val="20"/>
          <w:szCs w:val="20"/>
        </w:rPr>
        <w:t>S1 Table.</w:t>
      </w:r>
      <w:r w:rsidRPr="0014062A">
        <w:rPr>
          <w:rFonts w:asciiTheme="majorBidi" w:hAnsiTheme="majorBidi" w:cstheme="majorBidi"/>
          <w:sz w:val="20"/>
          <w:szCs w:val="20"/>
        </w:rPr>
        <w:t xml:space="preserve"> </w:t>
      </w:r>
      <w:r w:rsidRPr="006A023E">
        <w:rPr>
          <w:rFonts w:asciiTheme="majorBidi" w:hAnsiTheme="majorBidi" w:cstheme="majorBidi"/>
          <w:b/>
          <w:bCs/>
          <w:sz w:val="20"/>
          <w:szCs w:val="20"/>
        </w:rPr>
        <w:t>Mapping of 12-item MEDAS components to FFQ and 24HR recall data</w:t>
      </w:r>
      <w:r w:rsidRPr="006A023E">
        <w:rPr>
          <w:rFonts w:asciiTheme="majorBidi" w:hAnsiTheme="majorBidi" w:cstheme="majorBidi"/>
          <w:b/>
          <w:bCs/>
          <w:i/>
          <w:iCs/>
          <w:sz w:val="20"/>
          <w:szCs w:val="20"/>
        </w:rPr>
        <w:t>.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6A023E">
        <w:rPr>
          <w:rFonts w:asciiTheme="majorBidi" w:hAnsiTheme="majorBidi" w:cstheme="majorBidi"/>
          <w:i/>
          <w:iCs/>
          <w:sz w:val="20"/>
          <w:szCs w:val="20"/>
        </w:rPr>
        <w:t>Abbreviations:</w:t>
      </w:r>
      <w:r w:rsidRPr="0014062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g </w:t>
      </w:r>
      <w:r w:rsidRPr="0014062A">
        <w:rPr>
          <w:rFonts w:asciiTheme="majorBidi" w:hAnsiTheme="majorBidi" w:cstheme="majorBidi"/>
          <w:sz w:val="20"/>
          <w:szCs w:val="20"/>
        </w:rPr>
        <w:t>grams,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14062A">
        <w:rPr>
          <w:rFonts w:asciiTheme="majorBidi" w:hAnsiTheme="majorBidi" w:cstheme="majorBidi"/>
          <w:b/>
          <w:bCs/>
          <w:i/>
          <w:iCs/>
          <w:sz w:val="20"/>
          <w:szCs w:val="20"/>
        </w:rPr>
        <w:t>SSB</w:t>
      </w:r>
      <w:r w:rsidRPr="0014062A">
        <w:rPr>
          <w:rFonts w:asciiTheme="majorBidi" w:hAnsiTheme="majorBidi" w:cstheme="majorBidi"/>
          <w:sz w:val="20"/>
          <w:szCs w:val="20"/>
        </w:rPr>
        <w:t xml:space="preserve"> Sugar Sweetened Beverages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14062A">
        <w:rPr>
          <w:rFonts w:asciiTheme="majorBidi" w:hAnsiTheme="majorBidi" w:cstheme="majorBidi"/>
          <w:b/>
          <w:bCs/>
          <w:i/>
          <w:iCs/>
          <w:sz w:val="20"/>
          <w:szCs w:val="20"/>
        </w:rPr>
        <w:t>T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bsp </w:t>
      </w:r>
      <w:r>
        <w:rPr>
          <w:rFonts w:asciiTheme="majorBidi" w:hAnsiTheme="majorBidi" w:cstheme="majorBidi"/>
          <w:sz w:val="20"/>
          <w:szCs w:val="20"/>
        </w:rPr>
        <w:t>Tablespoon</w:t>
      </w:r>
    </w:p>
    <w:tbl>
      <w:tblPr>
        <w:tblW w:w="10068" w:type="dxa"/>
        <w:tblLook w:val="04A0" w:firstRow="1" w:lastRow="0" w:firstColumn="1" w:lastColumn="0" w:noHBand="0" w:noVBand="1"/>
      </w:tblPr>
      <w:tblGrid>
        <w:gridCol w:w="1744"/>
        <w:gridCol w:w="1644"/>
        <w:gridCol w:w="2975"/>
        <w:gridCol w:w="1778"/>
        <w:gridCol w:w="1927"/>
      </w:tblGrid>
      <w:tr w:rsidR="00980BF2" w:rsidRPr="00265C64" w14:paraId="110F2089" w14:textId="77777777" w:rsidTr="009307F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92AF2A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AS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FACED3A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ing Criterion (1 Poi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815B91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FQ Item Mapp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46B6EB8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HR Mapp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88352DF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chotomization Threshold</w:t>
            </w:r>
          </w:p>
        </w:tc>
      </w:tr>
      <w:tr w:rsidR="00980BF2" w:rsidRPr="00265C64" w14:paraId="78C29FEE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F45A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1. Olive oil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DC63C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Main culinary f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C5B5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Olive Oil (g/d) &gt; Other o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FAFC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Olive Oil (g/d) &gt; Other o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67AD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Yes (Binary: Olive oil vs. Other)</w:t>
            </w:r>
          </w:p>
        </w:tc>
      </w:tr>
      <w:tr w:rsidR="00980BF2" w:rsidRPr="00265C64" w14:paraId="4E0C858E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5EE7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2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B9E0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2 servings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B6CA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All vegetables (excl. potato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4BC2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All </w:t>
            </w:r>
            <w:proofErr w:type="gramStart"/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vegetable</w:t>
            </w:r>
            <w:proofErr w:type="gramEnd"/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(excl. potato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E2133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160g (2 servings of 80g each)</w:t>
            </w:r>
          </w:p>
        </w:tc>
      </w:tr>
      <w:tr w:rsidR="00980BF2" w:rsidRPr="00265C64" w14:paraId="5226694D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C853B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3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10CF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3 servings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B002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All fresh 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429F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All fresh 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ABE60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312g (3 servings of 104g each)</w:t>
            </w:r>
          </w:p>
        </w:tc>
      </w:tr>
      <w:tr w:rsidR="00980BF2" w:rsidRPr="00265C64" w14:paraId="70625179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95B4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4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Red/Proc.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5CEFD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1 serving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2AD6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Beef," "Pork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and charcuterie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,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ham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,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lamb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,"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"Sausage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24A8A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Beef, pork, lamb, and process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263FB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100–120g/day</w:t>
            </w:r>
          </w:p>
        </w:tc>
      </w:tr>
      <w:tr w:rsidR="00980BF2" w:rsidRPr="00265C64" w14:paraId="68B46339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7F2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5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Butter/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5C55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1 serving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F9455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Butter," "Margarine," "Cream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6DE6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Butter and dairy 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6F57C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12g (approx. 1 tbsp)</w:t>
            </w:r>
          </w:p>
        </w:tc>
      </w:tr>
      <w:tr w:rsidR="00980BF2" w:rsidRPr="00265C64" w14:paraId="44968B4F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F5EF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6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Sugary Dri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C1595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1 serving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D0C5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Carbonated beverages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,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"</w:t>
            </w:r>
            <w:r w:rsidRPr="00265C64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energy drink,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commercial fruit juices,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artificially flavored juices,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CEAA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Carbonated and non-carbonated SS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12F8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250ml (1 standard cup)</w:t>
            </w:r>
          </w:p>
        </w:tc>
      </w:tr>
      <w:tr w:rsidR="00980BF2" w:rsidRPr="00265C64" w14:paraId="0F2DCF2F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4005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7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F65A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3 serving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C22D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Beans,"</w:t>
            </w:r>
            <w:r w:rsidRPr="00265C64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Lentils," "Chickpea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E5E7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All legume/pu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B98B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450g/week (cooked weight)</w:t>
            </w:r>
          </w:p>
        </w:tc>
      </w:tr>
      <w:tr w:rsidR="00980BF2" w:rsidRPr="00265C64" w14:paraId="3EE9F1D6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EEB3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8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Fish/Sea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44D0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3 serving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95BC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F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ish," 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Seafood</w:t>
            </w:r>
            <w:r w:rsidRPr="00265C64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,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 w:rsidRPr="00265C64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Tuna,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 w:rsidRPr="00265C64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Sardines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033A7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All fish and shell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45F0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300–450g/week</w:t>
            </w:r>
          </w:p>
        </w:tc>
      </w:tr>
      <w:tr w:rsidR="00980BF2" w:rsidRPr="00265C64" w14:paraId="4C0D2B98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F7CE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9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Commercial Swe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764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3 time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3886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Cakes," "Cookies," "Pastrie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2A44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Baked goods/desse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7EB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&lt;3 servings/week</w:t>
            </w:r>
          </w:p>
        </w:tc>
      </w:tr>
      <w:tr w:rsidR="00980BF2" w:rsidRPr="00265C64" w14:paraId="3EC8EF59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E47B4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0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183E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3 serving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1C81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Q: "Walnuts,"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pine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nuts,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hazel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nuts,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cashew 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nuts," "</w:t>
            </w:r>
            <w:r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pistachios</w:t>
            </w:r>
            <w:r w:rsidRPr="00A22C35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," 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Almonds," "Peanut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2893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All </w:t>
            </w:r>
            <w:proofErr w:type="gramStart"/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nut</w:t>
            </w:r>
            <w:proofErr w:type="gramEnd"/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 xml:space="preserve"> and s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7395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90g/week (30g per serving)</w:t>
            </w:r>
          </w:p>
        </w:tc>
      </w:tr>
      <w:tr w:rsidR="00980BF2" w:rsidRPr="00265C64" w14:paraId="6A4028E1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0977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1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Chicken/Poul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F5CB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Prefer over r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8453D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Comparison of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FC7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Ratio of poultry vs. r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449D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Yes (if Poultry &gt; Red Meat)</w:t>
            </w:r>
          </w:p>
        </w:tc>
      </w:tr>
      <w:tr w:rsidR="00980BF2" w:rsidRPr="00265C64" w14:paraId="540F7B5C" w14:textId="77777777" w:rsidTr="009307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2484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2</w:t>
            </w:r>
            <w:r w:rsidRPr="0014062A">
              <w:rPr>
                <w:rFonts w:asciiTheme="majorBidi" w:eastAsia="Times New Roman" w:hAnsiTheme="majorBidi" w:cstheme="majorBidi"/>
                <w:b/>
                <w:bCs/>
                <w:color w:val="0A0A0A"/>
                <w:kern w:val="0"/>
                <w:sz w:val="20"/>
                <w:szCs w:val="20"/>
                <w14:ligatures w14:val="none"/>
              </w:rPr>
              <w:t>. Sofri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C18F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2 time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4A1E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Q: "</w:t>
            </w:r>
            <w:r w:rsidRPr="00265C64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Traditional dishes cooked with sauces</w:t>
            </w: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1919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Recipes containing oil, onion, tom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B9066" w14:textId="77777777" w:rsidR="00980BF2" w:rsidRPr="0014062A" w:rsidRDefault="00980BF2" w:rsidP="009307F1">
            <w:pPr>
              <w:spacing w:after="0" w:line="240" w:lineRule="auto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</w:pPr>
            <w:r w:rsidRPr="0014062A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14:ligatures w14:val="none"/>
              </w:rPr>
              <w:t>≥2 servings/week</w:t>
            </w:r>
          </w:p>
        </w:tc>
      </w:tr>
    </w:tbl>
    <w:p w14:paraId="6D70CDE1" w14:textId="77777777" w:rsidR="00980BF2" w:rsidRDefault="00980BF2"/>
    <w:sectPr w:rsidR="00980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BF2"/>
    <w:rsid w:val="00980BF2"/>
    <w:rsid w:val="00D5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7C1E"/>
  <w15:chartTrackingRefBased/>
  <w15:docId w15:val="{BAEC5D92-C474-4BD2-A6B3-7F43BE39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BF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B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B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B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B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B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B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B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B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B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B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B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B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B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B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B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B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BF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0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BF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80B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B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B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Maha Hoteit</cp:lastModifiedBy>
  <cp:revision>1</cp:revision>
  <dcterms:created xsi:type="dcterms:W3CDTF">2026-06-05T15:30:00Z</dcterms:created>
  <dcterms:modified xsi:type="dcterms:W3CDTF">2026-06-05T15:31:00Z</dcterms:modified>
</cp:coreProperties>
</file>